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59D07" w14:textId="77777777" w:rsidR="00136A7A" w:rsidRPr="008E43BA" w:rsidRDefault="00136A7A" w:rsidP="00136A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43BA">
        <w:rPr>
          <w:rFonts w:ascii="Times New Roman" w:hAnsi="Times New Roman" w:cs="Times New Roman"/>
          <w:sz w:val="24"/>
          <w:szCs w:val="24"/>
          <w:lang w:val="en-US"/>
        </w:rPr>
        <w:t>Appendix 1</w:t>
      </w:r>
    </w:p>
    <w:p w14:paraId="5FD5F4ED" w14:textId="77777777" w:rsidR="00136A7A" w:rsidRDefault="00136A7A" w:rsidP="00136A7A">
      <w:pPr>
        <w:rPr>
          <w:rFonts w:ascii="Times New Roman" w:hAnsi="Times New Roman" w:cs="Times New Roman"/>
          <w:lang w:val="en-US"/>
        </w:rPr>
      </w:pPr>
    </w:p>
    <w:p w14:paraId="2E220AC8" w14:textId="77777777" w:rsidR="00136A7A" w:rsidRDefault="00136A7A" w:rsidP="00136A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Extraction Form</w:t>
      </w:r>
    </w:p>
    <w:p w14:paraId="6B045699" w14:textId="77777777" w:rsidR="00136A7A" w:rsidRDefault="00136A7A" w:rsidP="00136A7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927" w:type="dxa"/>
        <w:tblLayout w:type="fixed"/>
        <w:tblLook w:val="04A0" w:firstRow="1" w:lastRow="0" w:firstColumn="1" w:lastColumn="0" w:noHBand="0" w:noVBand="1"/>
      </w:tblPr>
      <w:tblGrid>
        <w:gridCol w:w="913"/>
        <w:gridCol w:w="916"/>
        <w:gridCol w:w="1309"/>
        <w:gridCol w:w="1441"/>
        <w:gridCol w:w="2096"/>
        <w:gridCol w:w="1572"/>
        <w:gridCol w:w="1833"/>
        <w:gridCol w:w="1572"/>
        <w:gridCol w:w="1179"/>
        <w:gridCol w:w="2096"/>
      </w:tblGrid>
      <w:tr w:rsidR="00136A7A" w:rsidRPr="00082473" w14:paraId="0DCE4179" w14:textId="77777777" w:rsidTr="00ED23A5">
        <w:trPr>
          <w:trHeight w:val="1641"/>
        </w:trPr>
        <w:tc>
          <w:tcPr>
            <w:tcW w:w="913" w:type="dxa"/>
            <w:vAlign w:val="center"/>
          </w:tcPr>
          <w:p w14:paraId="207B1169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Title of articles</w:t>
            </w:r>
          </w:p>
        </w:tc>
        <w:tc>
          <w:tcPr>
            <w:tcW w:w="916" w:type="dxa"/>
            <w:vAlign w:val="center"/>
          </w:tcPr>
          <w:p w14:paraId="2C57BD4A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Authors</w:t>
            </w:r>
          </w:p>
        </w:tc>
        <w:tc>
          <w:tcPr>
            <w:tcW w:w="1309" w:type="dxa"/>
            <w:vAlign w:val="center"/>
          </w:tcPr>
          <w:p w14:paraId="3D05990C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Year of publication</w:t>
            </w:r>
          </w:p>
        </w:tc>
        <w:tc>
          <w:tcPr>
            <w:tcW w:w="1441" w:type="dxa"/>
          </w:tcPr>
          <w:p w14:paraId="1ACD410C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2096" w:type="dxa"/>
            <w:vAlign w:val="center"/>
          </w:tcPr>
          <w:p w14:paraId="4F451B1C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Geographical distribution (state the study site - institution, state, country)</w:t>
            </w:r>
          </w:p>
        </w:tc>
        <w:tc>
          <w:tcPr>
            <w:tcW w:w="1572" w:type="dxa"/>
            <w:vAlign w:val="center"/>
          </w:tcPr>
          <w:p w14:paraId="292DF264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Participants Age (range)</w:t>
            </w:r>
          </w:p>
        </w:tc>
        <w:tc>
          <w:tcPr>
            <w:tcW w:w="1833" w:type="dxa"/>
          </w:tcPr>
          <w:p w14:paraId="62B8AB69" w14:textId="77777777" w:rsidR="00136A7A" w:rsidRDefault="00136A7A" w:rsidP="00ED2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Participants Category (Level:</w:t>
            </w:r>
          </w:p>
          <w:p w14:paraId="6194C71D" w14:textId="77777777" w:rsidR="00136A7A" w:rsidRDefault="00136A7A" w:rsidP="00ED2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Undergraduates, Postgraduates)</w:t>
            </w:r>
          </w:p>
          <w:p w14:paraId="23A799ED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/BMS</w:t>
            </w:r>
          </w:p>
        </w:tc>
        <w:tc>
          <w:tcPr>
            <w:tcW w:w="1572" w:type="dxa"/>
            <w:vAlign w:val="center"/>
          </w:tcPr>
          <w:p w14:paraId="6FC8CC45" w14:textId="77777777" w:rsidR="00136A7A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lang w:val="en-US"/>
              </w:rPr>
              <w:t>Nature/scope/</w:t>
            </w:r>
          </w:p>
          <w:p w14:paraId="05517598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lang w:val="en-US"/>
              </w:rPr>
              <w:t>range of EPA</w:t>
            </w:r>
          </w:p>
        </w:tc>
        <w:tc>
          <w:tcPr>
            <w:tcW w:w="1179" w:type="dxa"/>
            <w:vAlign w:val="center"/>
          </w:tcPr>
          <w:p w14:paraId="21190BBB" w14:textId="77777777" w:rsidR="00136A7A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lang w:val="en-US"/>
              </w:rPr>
              <w:t>Element/</w:t>
            </w:r>
          </w:p>
          <w:p w14:paraId="58E3D1A9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lang w:val="en-US"/>
              </w:rPr>
              <w:t>Character/Factor of EPA</w:t>
            </w:r>
          </w:p>
        </w:tc>
        <w:tc>
          <w:tcPr>
            <w:tcW w:w="2096" w:type="dxa"/>
            <w:vAlign w:val="center"/>
          </w:tcPr>
          <w:p w14:paraId="36EF1A3C" w14:textId="77777777" w:rsidR="00136A7A" w:rsidRPr="00082473" w:rsidRDefault="00136A7A" w:rsidP="00ED23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473">
              <w:rPr>
                <w:rFonts w:ascii="Times New Roman" w:hAnsi="Times New Roman" w:cs="Times New Roman"/>
                <w:color w:val="000000"/>
              </w:rPr>
              <w:t>Remarks</w:t>
            </w:r>
          </w:p>
        </w:tc>
      </w:tr>
      <w:tr w:rsidR="00136A7A" w:rsidRPr="00082473" w14:paraId="04278155" w14:textId="77777777" w:rsidTr="00ED23A5">
        <w:trPr>
          <w:trHeight w:val="406"/>
        </w:trPr>
        <w:tc>
          <w:tcPr>
            <w:tcW w:w="913" w:type="dxa"/>
          </w:tcPr>
          <w:p w14:paraId="3CB271FC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16" w:type="dxa"/>
          </w:tcPr>
          <w:p w14:paraId="24CB9EC6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09" w:type="dxa"/>
          </w:tcPr>
          <w:p w14:paraId="3296DDAF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</w:tcPr>
          <w:p w14:paraId="60C34E8D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3FA9581B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5EA5D853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33" w:type="dxa"/>
          </w:tcPr>
          <w:p w14:paraId="1B68E429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2205C3FA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79" w:type="dxa"/>
          </w:tcPr>
          <w:p w14:paraId="523C0172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63105205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36A7A" w:rsidRPr="00082473" w14:paraId="0940E212" w14:textId="77777777" w:rsidTr="00ED23A5">
        <w:trPr>
          <w:trHeight w:val="441"/>
        </w:trPr>
        <w:tc>
          <w:tcPr>
            <w:tcW w:w="913" w:type="dxa"/>
          </w:tcPr>
          <w:p w14:paraId="7A99427D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16" w:type="dxa"/>
          </w:tcPr>
          <w:p w14:paraId="6498A07B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09" w:type="dxa"/>
          </w:tcPr>
          <w:p w14:paraId="4E517E40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</w:tcPr>
          <w:p w14:paraId="276548D9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73A88060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2251D106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33" w:type="dxa"/>
          </w:tcPr>
          <w:p w14:paraId="37CC871B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3C67EBED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79" w:type="dxa"/>
          </w:tcPr>
          <w:p w14:paraId="79D2CA1F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26A0FE1A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36A7A" w:rsidRPr="00082473" w14:paraId="5CE9A6C9" w14:textId="77777777" w:rsidTr="00ED23A5">
        <w:trPr>
          <w:trHeight w:val="475"/>
        </w:trPr>
        <w:tc>
          <w:tcPr>
            <w:tcW w:w="913" w:type="dxa"/>
          </w:tcPr>
          <w:p w14:paraId="192D8FFA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16" w:type="dxa"/>
          </w:tcPr>
          <w:p w14:paraId="03F92F95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09" w:type="dxa"/>
          </w:tcPr>
          <w:p w14:paraId="09A31EBB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</w:tcPr>
          <w:p w14:paraId="51DE96DE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634E9F8F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5A4C13C7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33" w:type="dxa"/>
          </w:tcPr>
          <w:p w14:paraId="339FA989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72" w:type="dxa"/>
          </w:tcPr>
          <w:p w14:paraId="0F37CA5C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79" w:type="dxa"/>
          </w:tcPr>
          <w:p w14:paraId="6A5AD9E0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6" w:type="dxa"/>
          </w:tcPr>
          <w:p w14:paraId="3A6557E4" w14:textId="77777777" w:rsidR="00136A7A" w:rsidRPr="00082473" w:rsidRDefault="00136A7A" w:rsidP="00ED23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</w:tbl>
    <w:p w14:paraId="0AB04883" w14:textId="77777777" w:rsidR="00136A7A" w:rsidRPr="00C70EC1" w:rsidRDefault="00136A7A" w:rsidP="00136A7A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7DA74C0" w14:textId="77777777" w:rsidR="00136A7A" w:rsidRPr="000821DC" w:rsidRDefault="00136A7A" w:rsidP="00136A7A">
      <w:pPr>
        <w:rPr>
          <w:rFonts w:asciiTheme="majorBidi" w:hAnsiTheme="majorBidi" w:cstheme="majorBidi"/>
          <w:b/>
          <w:sz w:val="24"/>
          <w:szCs w:val="24"/>
        </w:rPr>
      </w:pPr>
    </w:p>
    <w:p w14:paraId="4DCBD498" w14:textId="77777777" w:rsidR="00E6258E" w:rsidRDefault="00E6258E"/>
    <w:sectPr w:rsidR="00E6258E" w:rsidSect="00136A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A7A"/>
    <w:rsid w:val="00082409"/>
    <w:rsid w:val="00136A7A"/>
    <w:rsid w:val="00286451"/>
    <w:rsid w:val="00A57B78"/>
    <w:rsid w:val="00C45EEA"/>
    <w:rsid w:val="00E6258E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7BFA6"/>
  <w15:chartTrackingRefBased/>
  <w15:docId w15:val="{C9499BB7-A918-B341-9D3E-4EB170E1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A7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A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A7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A7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A7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A7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A7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A7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A7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A7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A7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A7A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A7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6A7A"/>
    <w:rPr>
      <w:rFonts w:ascii="Calibri" w:eastAsia="Calibri" w:hAnsi="Calibri" w:cs="Calibri"/>
      <w:kern w:val="0"/>
      <w:sz w:val="22"/>
      <w:szCs w:val="22"/>
      <w:lang w:val="en-US"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ini Abu Bakar</dc:creator>
  <cp:keywords/>
  <dc:description/>
  <cp:lastModifiedBy>Noraini Abu Bakar</cp:lastModifiedBy>
  <cp:revision>1</cp:revision>
  <dcterms:created xsi:type="dcterms:W3CDTF">2024-11-19T02:23:00Z</dcterms:created>
  <dcterms:modified xsi:type="dcterms:W3CDTF">2024-11-19T02:24:00Z</dcterms:modified>
</cp:coreProperties>
</file>